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76E" w:rsidRPr="001A4C76" w:rsidRDefault="009E576E" w:rsidP="009E576E">
      <w:pPr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1A4C7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1A4C76">
        <w:rPr>
          <w:rFonts w:ascii="Times New Roman" w:hAnsi="Times New Roman" w:cs="Times New Roman"/>
          <w:sz w:val="22"/>
          <w:szCs w:val="22"/>
        </w:rPr>
        <w:t>. The pairwise and total differences between the three grou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04"/>
        <w:gridCol w:w="1539"/>
        <w:gridCol w:w="1539"/>
        <w:gridCol w:w="1532"/>
        <w:gridCol w:w="2146"/>
      </w:tblGrid>
      <w:tr w:rsidR="009E576E" w:rsidRPr="001A4C76" w:rsidTr="00497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Quantitative variable</w:t>
            </w:r>
          </w:p>
        </w:tc>
        <w:tc>
          <w:tcPr>
            <w:tcW w:w="0" w:type="auto"/>
            <w:gridSpan w:val="3"/>
          </w:tcPr>
          <w:p w:rsidR="009E576E" w:rsidRPr="001A4C76" w:rsidRDefault="009E576E" w:rsidP="004973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Pairwise comparison P-value</w:t>
            </w:r>
          </w:p>
        </w:tc>
        <w:tc>
          <w:tcPr>
            <w:tcW w:w="0" w:type="auto"/>
            <w:vMerge w:val="restart"/>
          </w:tcPr>
          <w:p w:rsidR="009E576E" w:rsidRPr="001A4C76" w:rsidRDefault="009E576E" w:rsidP="004973D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Total comparison (among all three groups) P-value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rtl/>
              </w:rPr>
            </w:pP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alpel surgery - 445 nm diode laser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alpel surgery - 980 nm diode laser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45 nm diode laser - 980 nm diode laser</w:t>
            </w:r>
          </w:p>
        </w:tc>
        <w:tc>
          <w:tcPr>
            <w:tcW w:w="0" w:type="auto"/>
            <w:vMerge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rtl/>
              </w:rPr>
            </w:pPr>
          </w:p>
        </w:tc>
      </w:tr>
      <w:tr w:rsidR="009E576E" w:rsidRPr="001A4C76" w:rsidTr="004973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Intraoperative bleeding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Discomfort in chewing and speaking immediately after surgery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48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E576E" w:rsidRPr="001A4C76" w:rsidTr="004973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Discomfort in chewing and speaking after 7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742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Discomfort in chewing and speaking after 30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307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9E576E" w:rsidRPr="001A4C76" w:rsidTr="004973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Pain score immediately after surgery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58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Pain score after 7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9E576E" w:rsidRPr="001A4C76" w:rsidTr="004973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Pain score after 30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22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157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Tissue healing after 1 day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9E576E" w:rsidRPr="001A4C76" w:rsidTr="004973D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Tissue healing after 7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E576E" w:rsidRPr="001A4C76" w:rsidTr="00497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Tissue healing after 30 days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rtl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178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289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0" w:type="auto"/>
          </w:tcPr>
          <w:p w:rsidR="009E576E" w:rsidRPr="001A4C76" w:rsidRDefault="009E576E" w:rsidP="004973D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A4C76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</w:tbl>
    <w:p w:rsidR="009E576E" w:rsidRPr="0057553F" w:rsidRDefault="009E576E" w:rsidP="009E576E">
      <w:pPr>
        <w:spacing w:line="276" w:lineRule="auto"/>
        <w:jc w:val="both"/>
        <w:rPr>
          <w:rFonts w:ascii="Times New Roman" w:hAnsi="Times New Roman" w:cs="Times New Roman"/>
        </w:rPr>
      </w:pPr>
    </w:p>
    <w:p w:rsidR="009E576E" w:rsidRDefault="009E576E" w:rsidP="009E576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9E576E" w:rsidRDefault="009E576E" w:rsidP="009E576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9E576E" w:rsidRDefault="009E576E" w:rsidP="009E576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9E576E" w:rsidRDefault="009E576E" w:rsidP="009E576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9E576E" w:rsidRDefault="009E576E" w:rsidP="009E576E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C064F2" w:rsidRDefault="00C064F2"/>
    <w:sectPr w:rsidR="00C06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76E"/>
    <w:rsid w:val="009E576E"/>
    <w:rsid w:val="00C0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A83D20-3B5A-4EE9-8915-684273FC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7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57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82</Characters>
  <Application>Microsoft Office Word</Application>
  <DocSecurity>0</DocSecurity>
  <Lines>20</Lines>
  <Paragraphs>11</Paragraphs>
  <ScaleCrop>false</ScaleCrop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hakimiha</dc:creator>
  <cp:keywords/>
  <dc:description/>
  <cp:lastModifiedBy>n.hakimiha</cp:lastModifiedBy>
  <cp:revision>1</cp:revision>
  <dcterms:created xsi:type="dcterms:W3CDTF">2023-10-02T07:55:00Z</dcterms:created>
  <dcterms:modified xsi:type="dcterms:W3CDTF">2023-10-02T07:56:00Z</dcterms:modified>
</cp:coreProperties>
</file>